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4E6EA" w14:textId="77777777" w:rsidR="006D6E2A" w:rsidRDefault="006D6E2A" w:rsidP="006D6E2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Supplementary Table 1:Utilized ICD Codes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2260"/>
        <w:gridCol w:w="2620"/>
        <w:gridCol w:w="2880"/>
      </w:tblGrid>
      <w:tr w:rsidR="006D6E2A" w:rsidRPr="004F5A45" w14:paraId="467AC2A9" w14:textId="77777777" w:rsidTr="00A7089C">
        <w:trPr>
          <w:trHeight w:val="300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B73FB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16E8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 9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4C15B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 10</w:t>
            </w:r>
          </w:p>
        </w:tc>
      </w:tr>
      <w:tr w:rsidR="006D6E2A" w:rsidRPr="004F5A45" w14:paraId="57333626" w14:textId="77777777" w:rsidTr="00A7089C">
        <w:trPr>
          <w:trHeight w:val="288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A97F2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ltiple Myelom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14DA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3.0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0C571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90.0x</w:t>
            </w:r>
          </w:p>
        </w:tc>
      </w:tr>
      <w:tr w:rsidR="006D6E2A" w:rsidRPr="004F5A45" w14:paraId="2F3A22D4" w14:textId="77777777" w:rsidTr="00A7089C">
        <w:trPr>
          <w:trHeight w:val="1464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12F30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 Transfusio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270B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0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2AC55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233Nx, 30233Rx, 30230Nx, 30230Rx, 30243Nx, 30243Rx, 30240Nx, 30240Rx</w:t>
            </w:r>
          </w:p>
        </w:tc>
      </w:tr>
      <w:tr w:rsidR="006D6E2A" w:rsidRPr="004F5A45" w14:paraId="105A7F54" w14:textId="77777777" w:rsidTr="00A7089C">
        <w:trPr>
          <w:trHeight w:val="288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6F2B5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ctio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05D5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EB4C9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D6E2A" w:rsidRPr="004F5A45" w14:paraId="7DDC1BD5" w14:textId="77777777" w:rsidTr="00A7089C">
        <w:trPr>
          <w:trHeight w:val="576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37A2D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lmonary</w:t>
            </w:r>
          </w:p>
          <w:p w14:paraId="1E030730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inary</w:t>
            </w:r>
          </w:p>
          <w:p w14:paraId="75377335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AFFD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0.x-466.x, 480.x-488.x</w:t>
            </w:r>
          </w:p>
          <w:p w14:paraId="51AB60F0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0.x, 595.x, 597.x</w:t>
            </w:r>
          </w:p>
          <w:p w14:paraId="36B2C3E9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1.x-009.x</w:t>
            </w:r>
          </w:p>
        </w:tc>
        <w:tc>
          <w:tcPr>
            <w:tcW w:w="28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28AA1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9.x-J18.x</w:t>
            </w:r>
          </w:p>
          <w:p w14:paraId="795CF2D0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10.x, N30.x, N34.x, N39.x</w:t>
            </w:r>
          </w:p>
        </w:tc>
      </w:tr>
      <w:tr w:rsidR="006D6E2A" w:rsidRPr="004F5A45" w14:paraId="673F0B54" w14:textId="77777777" w:rsidTr="00A7089C">
        <w:trPr>
          <w:trHeight w:val="79"/>
        </w:trPr>
        <w:tc>
          <w:tcPr>
            <w:tcW w:w="226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4BE7B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3127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66F0D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00.x-A09.x</w:t>
            </w:r>
          </w:p>
        </w:tc>
      </w:tr>
      <w:tr w:rsidR="006D6E2A" w:rsidRPr="004F5A45" w14:paraId="0CEFBD81" w14:textId="77777777" w:rsidTr="00A7089C">
        <w:trPr>
          <w:trHeight w:val="288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28BE6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lliative Car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F676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66.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4C2BD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51.5</w:t>
            </w:r>
          </w:p>
        </w:tc>
      </w:tr>
      <w:tr w:rsidR="006D6E2A" w:rsidRPr="004F5A45" w14:paraId="2573A3E3" w14:textId="77777777" w:rsidTr="00A7089C">
        <w:trPr>
          <w:trHeight w:val="288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5C69E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d stage renal diseas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838C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202124"/>
                <w:sz w:val="20"/>
                <w:szCs w:val="20"/>
              </w:rPr>
            </w:pPr>
            <w:r w:rsidRPr="004F5A45">
              <w:rPr>
                <w:rFonts w:ascii="Calibri" w:eastAsia="Times New Roman" w:hAnsi="Calibri" w:cs="Calibri"/>
                <w:color w:val="202124"/>
                <w:sz w:val="20"/>
                <w:szCs w:val="20"/>
              </w:rPr>
              <w:t>585.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07E21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18.6</w:t>
            </w:r>
          </w:p>
        </w:tc>
      </w:tr>
      <w:tr w:rsidR="006D6E2A" w:rsidRPr="004F5A45" w14:paraId="754568B3" w14:textId="77777777" w:rsidTr="00A7089C">
        <w:trPr>
          <w:trHeight w:val="288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30485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3FFA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1.x-405.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0359C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10.x-I16.x</w:t>
            </w:r>
          </w:p>
        </w:tc>
      </w:tr>
      <w:tr w:rsidR="006D6E2A" w:rsidRPr="004F5A45" w14:paraId="3B3330EC" w14:textId="77777777" w:rsidTr="00A7089C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EA2BA" w14:textId="77777777" w:rsidR="006D6E2A" w:rsidRPr="004F5A45" w:rsidRDefault="006D6E2A" w:rsidP="00A70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6B3F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8.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03A24" w14:textId="77777777" w:rsidR="006D6E2A" w:rsidRPr="004F5A45" w:rsidRDefault="006D6E2A" w:rsidP="00A708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5A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50.x</w:t>
            </w:r>
          </w:p>
        </w:tc>
      </w:tr>
    </w:tbl>
    <w:p w14:paraId="7DC5CE5C" w14:textId="77777777" w:rsidR="00DA131B" w:rsidRDefault="006D6E2A"/>
    <w:p w14:paraId="288A9895" w14:textId="77777777" w:rsidR="00C14B59" w:rsidRDefault="00C14B59"/>
    <w:p w14:paraId="680C5B07" w14:textId="77777777" w:rsidR="00C14B59" w:rsidRDefault="00C14B59"/>
    <w:p w14:paraId="3D0CFFA6" w14:textId="77777777" w:rsidR="00C14B59" w:rsidRDefault="00C14B59"/>
    <w:sectPr w:rsidR="00C14B59" w:rsidSect="00E1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2A"/>
    <w:rsid w:val="0000099B"/>
    <w:rsid w:val="00012BAF"/>
    <w:rsid w:val="00035911"/>
    <w:rsid w:val="000B6DB1"/>
    <w:rsid w:val="000C3C04"/>
    <w:rsid w:val="000D1F3F"/>
    <w:rsid w:val="000D3134"/>
    <w:rsid w:val="000E23AD"/>
    <w:rsid w:val="000F6267"/>
    <w:rsid w:val="00117DC3"/>
    <w:rsid w:val="00130106"/>
    <w:rsid w:val="00144F1A"/>
    <w:rsid w:val="00152356"/>
    <w:rsid w:val="00191971"/>
    <w:rsid w:val="001B5282"/>
    <w:rsid w:val="001C49F2"/>
    <w:rsid w:val="001D161D"/>
    <w:rsid w:val="001E28E0"/>
    <w:rsid w:val="002049DD"/>
    <w:rsid w:val="00215BFD"/>
    <w:rsid w:val="00221763"/>
    <w:rsid w:val="00245780"/>
    <w:rsid w:val="002472F5"/>
    <w:rsid w:val="00270396"/>
    <w:rsid w:val="002F1E15"/>
    <w:rsid w:val="003248BE"/>
    <w:rsid w:val="00332C03"/>
    <w:rsid w:val="003359A5"/>
    <w:rsid w:val="003542C5"/>
    <w:rsid w:val="0036267B"/>
    <w:rsid w:val="0036398B"/>
    <w:rsid w:val="00364206"/>
    <w:rsid w:val="00366351"/>
    <w:rsid w:val="003745A8"/>
    <w:rsid w:val="00380D7F"/>
    <w:rsid w:val="00383072"/>
    <w:rsid w:val="00394CDD"/>
    <w:rsid w:val="003C6388"/>
    <w:rsid w:val="003D1CDB"/>
    <w:rsid w:val="003F120D"/>
    <w:rsid w:val="0043454D"/>
    <w:rsid w:val="00442CE7"/>
    <w:rsid w:val="004938BC"/>
    <w:rsid w:val="004E0A6E"/>
    <w:rsid w:val="004E7318"/>
    <w:rsid w:val="00507E9A"/>
    <w:rsid w:val="00520853"/>
    <w:rsid w:val="00525496"/>
    <w:rsid w:val="00552128"/>
    <w:rsid w:val="005C69B6"/>
    <w:rsid w:val="0060069A"/>
    <w:rsid w:val="00653F20"/>
    <w:rsid w:val="0069558C"/>
    <w:rsid w:val="006D6E2A"/>
    <w:rsid w:val="00700A34"/>
    <w:rsid w:val="007065E1"/>
    <w:rsid w:val="00741805"/>
    <w:rsid w:val="00746B99"/>
    <w:rsid w:val="0078092A"/>
    <w:rsid w:val="007D6B79"/>
    <w:rsid w:val="00811E4D"/>
    <w:rsid w:val="00831D97"/>
    <w:rsid w:val="00850CB8"/>
    <w:rsid w:val="00870B21"/>
    <w:rsid w:val="00874E55"/>
    <w:rsid w:val="008B0C9B"/>
    <w:rsid w:val="008E2DDA"/>
    <w:rsid w:val="0096361D"/>
    <w:rsid w:val="00966021"/>
    <w:rsid w:val="009710BA"/>
    <w:rsid w:val="009A28D5"/>
    <w:rsid w:val="009C46BA"/>
    <w:rsid w:val="009E6324"/>
    <w:rsid w:val="00A01AC0"/>
    <w:rsid w:val="00A25EE3"/>
    <w:rsid w:val="00A5275A"/>
    <w:rsid w:val="00A9221A"/>
    <w:rsid w:val="00AD2638"/>
    <w:rsid w:val="00AD6967"/>
    <w:rsid w:val="00B04879"/>
    <w:rsid w:val="00B37825"/>
    <w:rsid w:val="00B37A05"/>
    <w:rsid w:val="00B43427"/>
    <w:rsid w:val="00B61912"/>
    <w:rsid w:val="00B72FE6"/>
    <w:rsid w:val="00BA11FC"/>
    <w:rsid w:val="00BA573C"/>
    <w:rsid w:val="00BB01A2"/>
    <w:rsid w:val="00BB1419"/>
    <w:rsid w:val="00BD029D"/>
    <w:rsid w:val="00BE5FDF"/>
    <w:rsid w:val="00C14B59"/>
    <w:rsid w:val="00C73EC4"/>
    <w:rsid w:val="00C81C4D"/>
    <w:rsid w:val="00C94679"/>
    <w:rsid w:val="00CB08AC"/>
    <w:rsid w:val="00CB3E67"/>
    <w:rsid w:val="00CB5A51"/>
    <w:rsid w:val="00CE1F93"/>
    <w:rsid w:val="00CF38B0"/>
    <w:rsid w:val="00D06E66"/>
    <w:rsid w:val="00D10995"/>
    <w:rsid w:val="00D10E06"/>
    <w:rsid w:val="00D23B02"/>
    <w:rsid w:val="00D56DE7"/>
    <w:rsid w:val="00D6088A"/>
    <w:rsid w:val="00DB1290"/>
    <w:rsid w:val="00DB5B96"/>
    <w:rsid w:val="00DC497D"/>
    <w:rsid w:val="00E11EAD"/>
    <w:rsid w:val="00E127A8"/>
    <w:rsid w:val="00E21F1D"/>
    <w:rsid w:val="00E30AB1"/>
    <w:rsid w:val="00E777C5"/>
    <w:rsid w:val="00E84FBB"/>
    <w:rsid w:val="00EB7289"/>
    <w:rsid w:val="00ED13E9"/>
    <w:rsid w:val="00ED784A"/>
    <w:rsid w:val="00EE5976"/>
    <w:rsid w:val="00EF00C9"/>
    <w:rsid w:val="00F41504"/>
    <w:rsid w:val="00F427CD"/>
    <w:rsid w:val="00F500A6"/>
    <w:rsid w:val="00F671AB"/>
    <w:rsid w:val="00FA198A"/>
    <w:rsid w:val="00FB6B62"/>
    <w:rsid w:val="00FD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73BD7"/>
  <w14:defaultImageDpi w14:val="32767"/>
  <w15:chartTrackingRefBased/>
  <w15:docId w15:val="{198C59C3-5459-5547-B91C-2A75A4F5F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6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Rehman Mohy-Ud-Din</dc:creator>
  <cp:keywords/>
  <dc:description/>
  <cp:lastModifiedBy>Ghulam Rehman Mohy-Ud-Din</cp:lastModifiedBy>
  <cp:revision>1</cp:revision>
  <dcterms:created xsi:type="dcterms:W3CDTF">2021-03-05T21:44:00Z</dcterms:created>
  <dcterms:modified xsi:type="dcterms:W3CDTF">2021-03-05T21:44:00Z</dcterms:modified>
</cp:coreProperties>
</file>